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alue assignment</w:t>
      </w:r>
      <w:r>
        <w:rPr>
          <w:rFonts w:cs="Times New Roman" w:ascii="Times New Roman" w:hAnsi="Times New Roman"/>
          <w:sz w:val="24"/>
          <w:szCs w:val="24"/>
        </w:rPr>
        <w:t>s and missing data in this study</w:t>
      </w:r>
    </w:p>
    <w:p>
      <w:pPr>
        <w:pStyle w:val="Normal"/>
        <w:ind w:firstLine="210"/>
        <w:rPr/>
      </w:pPr>
      <w:r>
        <w:rPr/>
      </w:r>
    </w:p>
    <w:tbl>
      <w:tblPr>
        <w:tblW w:w="12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0"/>
        <w:gridCol w:w="2640"/>
        <w:gridCol w:w="2800"/>
        <w:gridCol w:w="2200"/>
      </w:tblGrid>
      <w:tr>
        <w:trPr>
          <w:trHeight w:val="285" w:hRule="atLeast"/>
        </w:trPr>
        <w:tc>
          <w:tcPr>
            <w:tcW w:w="4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ssignments value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xposed group %(N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ntrols % (N)</w:t>
            </w:r>
          </w:p>
        </w:tc>
      </w:tr>
      <w:tr>
        <w:trPr>
          <w:trHeight w:val="285" w:hRule="atLeast"/>
        </w:trPr>
        <w:tc>
          <w:tcPr>
            <w:tcW w:w="4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2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0-3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MI(kg/m2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0(8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24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4-28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aist circumstance(cm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(5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(1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85(M),&lt;80(F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5(M),≥80(F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(5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an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Birth plac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(5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wn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illag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ighest school level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(2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echnical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llege or above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(3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(2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come(yuan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(3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(4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00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00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ascii="Times New Roman" w:hAnsi="Times New Roman" w:cs="宋体;SimSun"/>
                <w:b/>
                <w:bCs/>
                <w:color w:val="000000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000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5(17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RANGE!A37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 </w:t>
            </w:r>
            <w:bookmarkEnd w:id="0"/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rinking history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5(11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(1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amily history of CVD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(14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(1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sopropyl alcohol contact(years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orking time(hours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DL-C(ug/g CR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G(ug/g CR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CHO(ug/g CR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RANGE!A49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rinary acetone(mg/L)</w:t>
            </w:r>
            <w:bookmarkEnd w:id="1"/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rinary creatinine(mg/L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BP(mmHg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(1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(3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BP(mmHg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(1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(3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MA(mg/g CR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(2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OPAC(mg/g CR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(2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-HIAA(mg/g CR)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(2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  <w:tr>
        <w:trPr>
          <w:trHeight w:val="285" w:hRule="atLeast"/>
        </w:trPr>
        <w:tc>
          <w:tcPr>
            <w:tcW w:w="4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VA(mg/g CR)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(2)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(0)</w:t>
            </w:r>
          </w:p>
        </w:tc>
      </w:tr>
    </w:tbl>
    <w:p>
      <w:pPr>
        <w:pStyle w:val="Normal"/>
        <w:ind w:firstLine="21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8:08:00Z</dcterms:created>
  <dc:creator>dell-456</dc:creator>
  <dc:description/>
  <cp:keywords/>
  <dc:language>en-US</dc:language>
  <cp:lastModifiedBy>dell-456</cp:lastModifiedBy>
  <cp:lastPrinted>2016-09-01T16:51:00Z</cp:lastPrinted>
  <dcterms:modified xsi:type="dcterms:W3CDTF">2016-09-01T08:53:00Z</dcterms:modified>
  <cp:revision>5</cp:revision>
  <dc:subject/>
  <dc:title/>
</cp:coreProperties>
</file>